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AAB62" w14:textId="623F4A6A" w:rsidR="00164A5C" w:rsidRPr="00117EE7" w:rsidRDefault="00164A5C" w:rsidP="00164A5C">
      <w:pPr>
        <w:pStyle w:val="Descripcin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correoipn-my.sharepoint.com/personal/lmontesc1500_alumno_ipn_mx/Documents/4semestre%20doctorado/resultados-bioinfo%20nov.xlsx" "Hoja1!F27C19:F31C22" \a \f 4 \h  \* MERGEFORMAT </w:instrText>
      </w:r>
      <w:r>
        <w:rPr>
          <w:lang w:val="en-US"/>
        </w:rPr>
        <w:fldChar w:fldCharType="separate"/>
      </w:r>
    </w:p>
    <w:tbl>
      <w:tblPr>
        <w:tblW w:w="66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1490"/>
        <w:gridCol w:w="1200"/>
        <w:gridCol w:w="2140"/>
      </w:tblGrid>
      <w:tr w:rsidR="00164A5C" w:rsidRPr="00121027" w14:paraId="6659CE2A" w14:textId="77777777" w:rsidTr="00364B18">
        <w:trPr>
          <w:trHeight w:val="36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DA900" w14:textId="77777777" w:rsidR="00164A5C" w:rsidRPr="00121027" w:rsidRDefault="00164A5C" w:rsidP="00364B18">
            <w:pPr>
              <w:spacing w:after="0" w:line="240" w:lineRule="auto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 xml:space="preserve">Sample </w:t>
            </w:r>
            <w:proofErr w:type="spellStart"/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Nam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957C2" w14:textId="77777777" w:rsidR="00164A5C" w:rsidRPr="00121027" w:rsidRDefault="00164A5C" w:rsidP="00364B18">
            <w:pPr>
              <w:spacing w:after="0" w:line="240" w:lineRule="auto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 xml:space="preserve">Raw read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854D1" w14:textId="77777777" w:rsidR="00164A5C" w:rsidRPr="00121027" w:rsidRDefault="00164A5C" w:rsidP="00364B18">
            <w:pPr>
              <w:spacing w:after="0" w:line="240" w:lineRule="auto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74240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T</w:t>
            </w: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rimmi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A9744" w14:textId="77777777" w:rsidR="00164A5C" w:rsidRPr="00121027" w:rsidRDefault="00164A5C" w:rsidP="00364B18">
            <w:pPr>
              <w:spacing w:after="0" w:line="240" w:lineRule="auto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 xml:space="preserve">Number </w:t>
            </w:r>
            <w:proofErr w:type="spellStart"/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of</w:t>
            </w:r>
            <w:proofErr w:type="spellEnd"/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 xml:space="preserve"> contigs</w:t>
            </w:r>
          </w:p>
        </w:tc>
      </w:tr>
      <w:tr w:rsidR="00164A5C" w:rsidRPr="00121027" w14:paraId="35FFFFE1" w14:textId="77777777" w:rsidTr="00364B18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FF85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5820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8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900D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8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270D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05,734</w:t>
            </w:r>
          </w:p>
        </w:tc>
      </w:tr>
      <w:tr w:rsidR="00164A5C" w:rsidRPr="00121027" w14:paraId="0D58E7EF" w14:textId="77777777" w:rsidTr="00364B18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32A1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26CE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57EC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1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BD38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23,407</w:t>
            </w:r>
          </w:p>
        </w:tc>
      </w:tr>
      <w:tr w:rsidR="00164A5C" w:rsidRPr="00121027" w14:paraId="67611CA7" w14:textId="77777777" w:rsidTr="00364B18">
        <w:trPr>
          <w:trHeight w:val="360"/>
        </w:trPr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8674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3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E6AF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3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998B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9.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5EC2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40,977</w:t>
            </w:r>
          </w:p>
        </w:tc>
      </w:tr>
      <w:tr w:rsidR="00164A5C" w:rsidRPr="00121027" w14:paraId="6D7C4E73" w14:textId="77777777" w:rsidTr="00364B18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52D54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8B041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1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E850E" w14:textId="77777777" w:rsidR="00164A5C" w:rsidRPr="00121027" w:rsidRDefault="00164A5C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96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342F4" w14:textId="77777777" w:rsidR="00164A5C" w:rsidRPr="00121027" w:rsidRDefault="00164A5C" w:rsidP="00364B18">
            <w:pPr>
              <w:keepNext/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121027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83,582</w:t>
            </w:r>
          </w:p>
        </w:tc>
      </w:tr>
    </w:tbl>
    <w:p w14:paraId="65EA0A94" w14:textId="54DA7A60" w:rsidR="00BA2568" w:rsidRDefault="00164A5C">
      <w:r>
        <w:rPr>
          <w:lang w:val="en-US"/>
        </w:rPr>
        <w:fldChar w:fldCharType="end"/>
      </w:r>
    </w:p>
    <w:sectPr w:rsidR="00BA25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5C"/>
    <w:rsid w:val="0014322A"/>
    <w:rsid w:val="00164A5C"/>
    <w:rsid w:val="008C1D70"/>
    <w:rsid w:val="00AF05B2"/>
    <w:rsid w:val="00BA2568"/>
    <w:rsid w:val="00FC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D266E"/>
  <w15:chartTrackingRefBased/>
  <w15:docId w15:val="{30D0B239-B9E2-4202-A1BD-87E5372DB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5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164A5C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297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iella Montes Carreto</dc:creator>
  <cp:keywords/>
  <dc:description/>
  <cp:lastModifiedBy>Leslie Mariella Montes Carreto</cp:lastModifiedBy>
  <cp:revision>1</cp:revision>
  <dcterms:created xsi:type="dcterms:W3CDTF">2021-06-04T19:27:00Z</dcterms:created>
  <dcterms:modified xsi:type="dcterms:W3CDTF">2021-06-04T19:30:00Z</dcterms:modified>
</cp:coreProperties>
</file>